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9DCD9" w14:textId="2E0A4A26" w:rsidR="00FA7DB4" w:rsidRPr="00C54553" w:rsidRDefault="00FA7DB4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-720"/>
        <w:tblW w:w="9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1005"/>
        <w:gridCol w:w="1245"/>
        <w:gridCol w:w="358"/>
        <w:gridCol w:w="1244"/>
        <w:gridCol w:w="1295"/>
        <w:gridCol w:w="776"/>
        <w:gridCol w:w="795"/>
        <w:gridCol w:w="1193"/>
        <w:gridCol w:w="760"/>
      </w:tblGrid>
      <w:tr w:rsidR="00FA7DB4" w:rsidRPr="00C54553" w14:paraId="48860529" w14:textId="77777777" w:rsidTr="00C47E97">
        <w:trPr>
          <w:trHeight w:val="484"/>
        </w:trPr>
        <w:tc>
          <w:tcPr>
            <w:tcW w:w="714" w:type="dxa"/>
            <w:shd w:val="clear" w:color="000000" w:fill="404040"/>
            <w:noWrap/>
            <w:vAlign w:val="center"/>
            <w:hideMark/>
          </w:tcPr>
          <w:p w14:paraId="4C99F53B" w14:textId="77777777" w:rsidR="00FA7DB4" w:rsidRPr="00C54553" w:rsidRDefault="00FA7DB4" w:rsidP="007C349C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921" w:type="dxa"/>
            <w:shd w:val="clear" w:color="000000" w:fill="404040"/>
            <w:noWrap/>
            <w:vAlign w:val="center"/>
            <w:hideMark/>
          </w:tcPr>
          <w:p w14:paraId="4961C30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fSeq</w:t>
            </w:r>
            <w:proofErr w:type="spellEnd"/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319" w:type="dxa"/>
            <w:shd w:val="clear" w:color="000000" w:fill="404040"/>
            <w:noWrap/>
            <w:vAlign w:val="center"/>
            <w:hideMark/>
          </w:tcPr>
          <w:p w14:paraId="4684DC2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93" w:type="dxa"/>
            <w:gridSpan w:val="2"/>
            <w:shd w:val="clear" w:color="000000" w:fill="404040"/>
            <w:noWrap/>
            <w:vAlign w:val="center"/>
            <w:hideMark/>
          </w:tcPr>
          <w:p w14:paraId="71FDDB5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iprotID</w:t>
            </w:r>
            <w:proofErr w:type="spellEnd"/>
          </w:p>
        </w:tc>
        <w:tc>
          <w:tcPr>
            <w:tcW w:w="1230" w:type="dxa"/>
            <w:shd w:val="clear" w:color="000000" w:fill="404040"/>
            <w:noWrap/>
            <w:vAlign w:val="center"/>
            <w:hideMark/>
          </w:tcPr>
          <w:p w14:paraId="32D4946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904" w:type="dxa"/>
            <w:shd w:val="clear" w:color="000000" w:fill="404040"/>
            <w:noWrap/>
            <w:vAlign w:val="center"/>
            <w:hideMark/>
          </w:tcPr>
          <w:p w14:paraId="204D768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34" w:type="dxa"/>
            <w:shd w:val="clear" w:color="000000" w:fill="404040"/>
            <w:noWrap/>
            <w:vAlign w:val="center"/>
            <w:hideMark/>
          </w:tcPr>
          <w:p w14:paraId="56C7F2D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og2 (stat/exp)</w:t>
            </w:r>
          </w:p>
        </w:tc>
        <w:tc>
          <w:tcPr>
            <w:tcW w:w="1182" w:type="dxa"/>
            <w:shd w:val="clear" w:color="000000" w:fill="404040"/>
            <w:noWrap/>
            <w:vAlign w:val="center"/>
            <w:hideMark/>
          </w:tcPr>
          <w:p w14:paraId="4FBC73A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686" w:type="dxa"/>
            <w:shd w:val="clear" w:color="000000" w:fill="404040"/>
            <w:noWrap/>
            <w:vAlign w:val="center"/>
            <w:hideMark/>
          </w:tcPr>
          <w:p w14:paraId="0BAEB5E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.C. number</w:t>
            </w:r>
          </w:p>
        </w:tc>
      </w:tr>
      <w:tr w:rsidR="00FA7DB4" w:rsidRPr="00C54553" w14:paraId="2C84312A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880DB5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sG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26BBCE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05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A3B9089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S system glucose-specific transporter subunit IIABC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A24B9B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U3C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DF4F16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848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8DCD88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18</w:t>
            </w:r>
          </w:p>
        </w:tc>
        <w:tc>
          <w:tcPr>
            <w:tcW w:w="834" w:type="dxa"/>
            <w:shd w:val="clear" w:color="000000" w:fill="A8E4F9"/>
            <w:noWrap/>
            <w:vAlign w:val="center"/>
            <w:hideMark/>
          </w:tcPr>
          <w:p w14:paraId="3B6C698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919EEE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2EF2C5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1.199</w:t>
            </w:r>
          </w:p>
        </w:tc>
      </w:tr>
      <w:tr w:rsidR="00FA7DB4" w:rsidRPr="00C54553" w14:paraId="73C9063D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665ED6E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c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F6720B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8754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25E697E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S system glucose-specific protein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B01C0E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G3C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D52CF6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155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CEBD96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18</w:t>
            </w:r>
          </w:p>
        </w:tc>
        <w:tc>
          <w:tcPr>
            <w:tcW w:w="834" w:type="dxa"/>
            <w:shd w:val="clear" w:color="000000" w:fill="A3E2F9"/>
            <w:noWrap/>
            <w:vAlign w:val="center"/>
            <w:hideMark/>
          </w:tcPr>
          <w:p w14:paraId="4EFFC0E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497FCC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5C9A4E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1.199</w:t>
            </w:r>
          </w:p>
        </w:tc>
      </w:tr>
      <w:tr w:rsidR="00FA7DB4" w:rsidRPr="00C54553" w14:paraId="354CB2CA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20152D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b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7D2CAC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955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CB93C1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TS system transporter subunit II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943E18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YL0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C2F705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43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2F5052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213</w:t>
            </w:r>
          </w:p>
        </w:tc>
        <w:tc>
          <w:tcPr>
            <w:tcW w:w="834" w:type="dxa"/>
            <w:shd w:val="clear" w:color="000000" w:fill="FFC5C5"/>
            <w:noWrap/>
            <w:vAlign w:val="center"/>
            <w:hideMark/>
          </w:tcPr>
          <w:p w14:paraId="7CD3A3A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E3AFD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8093BE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1.199</w:t>
            </w:r>
          </w:p>
        </w:tc>
      </w:tr>
      <w:tr w:rsidR="00FA7DB4" w:rsidRPr="00C54553" w14:paraId="6D2AE084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A73B1F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i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380497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45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B8F658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ucose-6-phosphate isomer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73692D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6PI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3ACB8D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90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43C15C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44</w:t>
            </w:r>
          </w:p>
        </w:tc>
        <w:tc>
          <w:tcPr>
            <w:tcW w:w="834" w:type="dxa"/>
            <w:shd w:val="clear" w:color="000000" w:fill="7AD5F7"/>
            <w:noWrap/>
            <w:vAlign w:val="center"/>
            <w:hideMark/>
          </w:tcPr>
          <w:p w14:paraId="001C4EE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0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90CDFE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5DF723F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5.3.1.9 </w:t>
            </w:r>
          </w:p>
        </w:tc>
      </w:tr>
      <w:tr w:rsidR="00FA7DB4" w:rsidRPr="00C54553" w14:paraId="142710B1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0F40D7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fk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DB6065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1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B1D3B13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-phosphofructoki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B70261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FKA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872003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0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87E4EB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41</w:t>
            </w:r>
          </w:p>
        </w:tc>
        <w:tc>
          <w:tcPr>
            <w:tcW w:w="834" w:type="dxa"/>
            <w:shd w:val="clear" w:color="000000" w:fill="40C3F3"/>
            <w:noWrap/>
            <w:vAlign w:val="center"/>
            <w:hideMark/>
          </w:tcPr>
          <w:p w14:paraId="209E801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BA4185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147A23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1.11</w:t>
            </w:r>
          </w:p>
        </w:tc>
      </w:tr>
      <w:tr w:rsidR="00FA7DB4" w:rsidRPr="00C54553" w14:paraId="617A0E7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9B821A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BPase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7F0DFB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28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EC3183E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hypothetical protein SAOUHSC_0282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D85D52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16PC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24FB9D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82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79A856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928360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5DFC1DF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C15DE3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5DFA2C1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3.1.3.11</w:t>
            </w:r>
          </w:p>
        </w:tc>
      </w:tr>
      <w:tr w:rsidR="00FA7DB4" w:rsidRPr="00C54553" w14:paraId="1D93867D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28B1B6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da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DA7A65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7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3A47873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ructose-1,6-bisphosphate aldol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7AD936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LF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8FC455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92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0FCBE3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561</w:t>
            </w:r>
          </w:p>
        </w:tc>
        <w:tc>
          <w:tcPr>
            <w:tcW w:w="834" w:type="dxa"/>
            <w:shd w:val="clear" w:color="000000" w:fill="CDEFFC"/>
            <w:noWrap/>
            <w:vAlign w:val="center"/>
            <w:hideMark/>
          </w:tcPr>
          <w:p w14:paraId="6B1968B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8D32B8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83A3F1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1.2.13</w:t>
            </w:r>
          </w:p>
        </w:tc>
      </w:tr>
      <w:tr w:rsidR="00FA7DB4" w:rsidRPr="00C54553" w14:paraId="5C2A287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F9B2C2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ba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EFA67C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84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276B33CD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ructose-bisphosphate aldol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56AF0D6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WD3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4A1D84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36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FF3B81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795</w:t>
            </w:r>
          </w:p>
        </w:tc>
        <w:tc>
          <w:tcPr>
            <w:tcW w:w="834" w:type="dxa"/>
            <w:shd w:val="clear" w:color="000000" w:fill="CEF0FC"/>
            <w:noWrap/>
            <w:vAlign w:val="center"/>
            <w:hideMark/>
          </w:tcPr>
          <w:p w14:paraId="63E969E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C91655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0E995F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1.2.13</w:t>
            </w:r>
          </w:p>
        </w:tc>
      </w:tr>
      <w:tr w:rsidR="00FA7DB4" w:rsidRPr="00C54553" w14:paraId="092ECF8C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8608A3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pi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AA275E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35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591312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riosephosphate isomer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E1754A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PIS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0182A7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79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A220B4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336</w:t>
            </w:r>
          </w:p>
        </w:tc>
        <w:tc>
          <w:tcPr>
            <w:tcW w:w="834" w:type="dxa"/>
            <w:shd w:val="clear" w:color="000000" w:fill="82D8F7"/>
            <w:noWrap/>
            <w:vAlign w:val="center"/>
            <w:hideMark/>
          </w:tcPr>
          <w:p w14:paraId="271823F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0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427E3B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958A7E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5.3.1.1</w:t>
            </w:r>
          </w:p>
        </w:tc>
      </w:tr>
      <w:tr w:rsidR="00FA7DB4" w:rsidRPr="00C54553" w14:paraId="4C27B8DA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63DCD3E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ap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9BAE91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35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28BECF9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glyceraldehyde-3-phosphat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D0EBDF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032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99B48D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795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6547085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01</w:t>
            </w:r>
          </w:p>
        </w:tc>
        <w:tc>
          <w:tcPr>
            <w:tcW w:w="834" w:type="dxa"/>
            <w:shd w:val="clear" w:color="000000" w:fill="5ECDF5"/>
            <w:noWrap/>
            <w:vAlign w:val="center"/>
            <w:hideMark/>
          </w:tcPr>
          <w:p w14:paraId="7119064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3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81346A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68A8BF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1.12</w:t>
            </w:r>
          </w:p>
        </w:tc>
      </w:tr>
      <w:tr w:rsidR="00FA7DB4" w:rsidRPr="00C54553" w14:paraId="1D01588D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AEB594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ap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1CD3A6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298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9468F68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glyceraldehyde 3-phosphate dehydrogenase 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2F86AA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XP2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F1FD1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79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2B8A10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50871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1005FD6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0D7484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DFCF9A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1.12</w:t>
            </w:r>
          </w:p>
        </w:tc>
      </w:tr>
      <w:tr w:rsidR="00FA7DB4" w:rsidRPr="00C54553" w14:paraId="58C8B384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7AEE29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k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B371AE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35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C11347E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hosphoglycerate ki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B178E6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K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1BDF97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79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017A54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96</w:t>
            </w:r>
          </w:p>
        </w:tc>
        <w:tc>
          <w:tcPr>
            <w:tcW w:w="834" w:type="dxa"/>
            <w:shd w:val="clear" w:color="000000" w:fill="72D3F6"/>
            <w:noWrap/>
            <w:vAlign w:val="center"/>
            <w:hideMark/>
          </w:tcPr>
          <w:p w14:paraId="262CF30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1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5744A0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7947F68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2.3</w:t>
            </w:r>
          </w:p>
        </w:tc>
      </w:tr>
      <w:tr w:rsidR="00FA7DB4" w:rsidRPr="00C54553" w14:paraId="5115C252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69BA42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pm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BF50D7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165.1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14:paraId="43114E0A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hosphoglyceromutase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9EBB2F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PMA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23EA08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70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A218B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628</w:t>
            </w:r>
          </w:p>
        </w:tc>
        <w:tc>
          <w:tcPr>
            <w:tcW w:w="834" w:type="dxa"/>
            <w:shd w:val="clear" w:color="000000" w:fill="8DDBF8"/>
            <w:noWrap/>
            <w:vAlign w:val="center"/>
            <w:hideMark/>
          </w:tcPr>
          <w:p w14:paraId="109BEA7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9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87FC9D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96E8CA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5.4.2.11</w:t>
            </w:r>
          </w:p>
        </w:tc>
      </w:tr>
      <w:tr w:rsidR="00FA7DB4" w:rsidRPr="00C54553" w14:paraId="4AF4BB0E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ACCA8B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mB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71680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8949.1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14:paraId="21B0651B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hosphoglycerate mutase family protein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72375C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10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66948B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3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018CD3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94929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128553F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9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FF382F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5BF46C8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5.4.2.11</w:t>
            </w:r>
          </w:p>
        </w:tc>
      </w:tr>
      <w:tr w:rsidR="00FA7DB4" w:rsidRPr="00C54553" w14:paraId="1306BE3B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9B8E88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m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5BD076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352.1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14:paraId="2FD14F56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hosphoglycerate kinas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BDD5F1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GK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69524A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79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2AC292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96</w:t>
            </w:r>
          </w:p>
        </w:tc>
        <w:tc>
          <w:tcPr>
            <w:tcW w:w="834" w:type="dxa"/>
            <w:shd w:val="clear" w:color="000000" w:fill="72D3F6"/>
            <w:noWrap/>
            <w:vAlign w:val="center"/>
            <w:hideMark/>
          </w:tcPr>
          <w:p w14:paraId="01B4B5F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1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CB64A1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844D0B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5.4.2.11</w:t>
            </w:r>
          </w:p>
        </w:tc>
      </w:tr>
      <w:tr w:rsidR="00FA7DB4" w:rsidRPr="00C54553" w14:paraId="13DF8FB6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4BCA0D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7450C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355.1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14:paraId="304B738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hosphopyruvat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hydratas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99BD35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ENO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A078D8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79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ECCE3C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14</w:t>
            </w:r>
          </w:p>
        </w:tc>
        <w:tc>
          <w:tcPr>
            <w:tcW w:w="834" w:type="dxa"/>
            <w:shd w:val="clear" w:color="000000" w:fill="A1E1F9"/>
            <w:noWrap/>
            <w:vAlign w:val="center"/>
            <w:hideMark/>
          </w:tcPr>
          <w:p w14:paraId="354B5FE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7AAD82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032B1E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2.1.11</w:t>
            </w:r>
          </w:p>
        </w:tc>
      </w:tr>
      <w:tr w:rsidR="00FA7DB4" w:rsidRPr="00C54553" w14:paraId="1C3F6B7B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298F3B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k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0CA689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1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01BD3D6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yruvate ki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69A74D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KPYK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E81032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0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6626E4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170</w:t>
            </w:r>
          </w:p>
        </w:tc>
        <w:tc>
          <w:tcPr>
            <w:tcW w:w="834" w:type="dxa"/>
            <w:shd w:val="clear" w:color="000000" w:fill="67D0F6"/>
            <w:noWrap/>
            <w:vAlign w:val="center"/>
            <w:hideMark/>
          </w:tcPr>
          <w:p w14:paraId="592D20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3331EFD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Glycolysis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DCB531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1.40</w:t>
            </w:r>
          </w:p>
        </w:tc>
      </w:tr>
      <w:tr w:rsidR="00FA7DB4" w:rsidRPr="00C54553" w14:paraId="11A1D11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80B042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ctE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9AB4E6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880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6BEB46B0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L-lactat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C03D18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DH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98966E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20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73E983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48359</w:t>
            </w:r>
          </w:p>
        </w:tc>
        <w:tc>
          <w:tcPr>
            <w:tcW w:w="834" w:type="dxa"/>
            <w:shd w:val="clear" w:color="000000" w:fill="00B0F0"/>
            <w:noWrap/>
            <w:vAlign w:val="center"/>
            <w:hideMark/>
          </w:tcPr>
          <w:p w14:paraId="27627B9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1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82BB17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F42D2E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1.27</w:t>
            </w:r>
          </w:p>
        </w:tc>
      </w:tr>
      <w:tr w:rsidR="00FA7DB4" w:rsidRPr="00C54553" w14:paraId="40352FAB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7E046A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dh2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202B3C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74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7CB7CDF4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L-lactat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26502B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DH2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826616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92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37473D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452</w:t>
            </w:r>
          </w:p>
        </w:tc>
        <w:tc>
          <w:tcPr>
            <w:tcW w:w="834" w:type="dxa"/>
            <w:shd w:val="clear" w:color="000000" w:fill="B2E7FA"/>
            <w:noWrap/>
            <w:vAlign w:val="center"/>
            <w:hideMark/>
          </w:tcPr>
          <w:p w14:paraId="458D698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6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D1753F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2FDDDD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1.27</w:t>
            </w:r>
          </w:p>
        </w:tc>
      </w:tr>
      <w:tr w:rsidR="00FA7DB4" w:rsidRPr="00C54553" w14:paraId="1C961E46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372786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ddh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982EE7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28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F0381FB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D-lactat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49E54D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VA3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929DA6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83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5AD806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300</w:t>
            </w:r>
          </w:p>
        </w:tc>
        <w:tc>
          <w:tcPr>
            <w:tcW w:w="834" w:type="dxa"/>
            <w:shd w:val="clear" w:color="000000" w:fill="46C5F4"/>
            <w:noWrap/>
            <w:vAlign w:val="center"/>
            <w:hideMark/>
          </w:tcPr>
          <w:p w14:paraId="6C2301F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60E92A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81D06A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1.28</w:t>
            </w:r>
          </w:p>
        </w:tc>
      </w:tr>
      <w:tr w:rsidR="00FA7DB4" w:rsidRPr="00C54553" w14:paraId="05AC25BC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6142DD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c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F2F2C6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61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FC66393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yruvate carboxyl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8E6CC2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C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933C90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6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2B3832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390606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3BBB742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16458E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21B3B17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A7DB4" w:rsidRPr="00C54553" w14:paraId="1CA813A3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830484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dh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F52BC3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58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40B68B1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yruvate</w:t>
            </w:r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dehydrogenas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complex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, E1 component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bunit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alph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4BC188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G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F06D9A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4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4D89BE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604</w:t>
            </w:r>
          </w:p>
        </w:tc>
        <w:tc>
          <w:tcPr>
            <w:tcW w:w="834" w:type="dxa"/>
            <w:shd w:val="clear" w:color="000000" w:fill="68D0F6"/>
            <w:noWrap/>
            <w:vAlign w:val="center"/>
            <w:hideMark/>
          </w:tcPr>
          <w:p w14:paraId="54E0FA2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5E8935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566931C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4.1</w:t>
            </w:r>
          </w:p>
        </w:tc>
      </w:tr>
      <w:tr w:rsidR="00FA7DB4" w:rsidRPr="00C54553" w14:paraId="486C4143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706145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dhB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F47AD1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59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BC92B72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yruvate</w:t>
            </w:r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dehydrogenas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complex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, E1 component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bunit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bet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F947C3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A5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E6D647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41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5B38B4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66</w:t>
            </w:r>
          </w:p>
        </w:tc>
        <w:tc>
          <w:tcPr>
            <w:tcW w:w="834" w:type="dxa"/>
            <w:shd w:val="clear" w:color="000000" w:fill="9DE0F9"/>
            <w:noWrap/>
            <w:vAlign w:val="center"/>
            <w:hideMark/>
          </w:tcPr>
          <w:p w14:paraId="03F24A0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10DD8E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B47469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4.1</w:t>
            </w:r>
          </w:p>
        </w:tc>
      </w:tr>
      <w:tr w:rsidR="00FA7DB4" w:rsidRPr="00C54553" w14:paraId="2FC7A90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C1078F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dhC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1EFDD18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59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A5B352E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branched-chain alpha-keto acid dehydrogenase subunit E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813EE1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A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FA1D40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4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E4FEB0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75</w:t>
            </w:r>
          </w:p>
        </w:tc>
        <w:tc>
          <w:tcPr>
            <w:tcW w:w="834" w:type="dxa"/>
            <w:shd w:val="clear" w:color="000000" w:fill="75D4F6"/>
            <w:noWrap/>
            <w:vAlign w:val="center"/>
            <w:hideMark/>
          </w:tcPr>
          <w:p w14:paraId="3AF9621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1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C35A6D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14E315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3.1.12</w:t>
            </w:r>
          </w:p>
        </w:tc>
      </w:tr>
      <w:tr w:rsidR="00FA7DB4" w:rsidRPr="00C54553" w14:paraId="06C2B502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19AC43E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dhD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0B558B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59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4818F5E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dihydrolipoami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09E6E7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A3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900496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43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B0DF36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17</w:t>
            </w:r>
          </w:p>
        </w:tc>
        <w:tc>
          <w:tcPr>
            <w:tcW w:w="834" w:type="dxa"/>
            <w:shd w:val="clear" w:color="000000" w:fill="ABE5FA"/>
            <w:noWrap/>
            <w:vAlign w:val="center"/>
            <w:hideMark/>
          </w:tcPr>
          <w:p w14:paraId="613E9D3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3A21294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2538954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8.1.4</w:t>
            </w:r>
          </w:p>
        </w:tc>
      </w:tr>
      <w:tr w:rsidR="00FA7DB4" w:rsidRPr="00C54553" w14:paraId="7268977B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6A6D1C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pd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78C9FCF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12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77FB0C9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dihydrolipoami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51FBE5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Y5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DD72C8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61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2D45E8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6388</w:t>
            </w:r>
          </w:p>
        </w:tc>
        <w:tc>
          <w:tcPr>
            <w:tcW w:w="834" w:type="dxa"/>
            <w:shd w:val="clear" w:color="000000" w:fill="9EE0F9"/>
            <w:noWrap/>
            <w:vAlign w:val="center"/>
            <w:hideMark/>
          </w:tcPr>
          <w:p w14:paraId="483A79C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65F2F0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C9CB21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8.1.4</w:t>
            </w:r>
          </w:p>
        </w:tc>
      </w:tr>
      <w:tr w:rsidR="00FA7DB4" w:rsidRPr="00C54553" w14:paraId="7D905F60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188514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5A3EE7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8784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D00DA06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ormat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etyltransfer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4B8DCE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FLB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2FEDFF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18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6E29EA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447</w:t>
            </w:r>
          </w:p>
        </w:tc>
        <w:tc>
          <w:tcPr>
            <w:tcW w:w="834" w:type="dxa"/>
            <w:shd w:val="clear" w:color="000000" w:fill="1BB8F1"/>
            <w:noWrap/>
            <w:vAlign w:val="center"/>
            <w:hideMark/>
          </w:tcPr>
          <w:p w14:paraId="2EEC849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2A7899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305665E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3.1.54</w:t>
            </w:r>
          </w:p>
        </w:tc>
      </w:tr>
      <w:tr w:rsidR="00FA7DB4" w:rsidRPr="00C54553" w14:paraId="169FC69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6A7EDD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or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135D519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79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7E0EDB13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hypothetical protein SAOUHSC_01266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AF758F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05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E1CFFA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6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9898B0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5238</w:t>
            </w:r>
          </w:p>
        </w:tc>
        <w:tc>
          <w:tcPr>
            <w:tcW w:w="834" w:type="dxa"/>
            <w:shd w:val="clear" w:color="000000" w:fill="BCEAFB"/>
            <w:noWrap/>
            <w:vAlign w:val="center"/>
            <w:hideMark/>
          </w:tcPr>
          <w:p w14:paraId="0CA77D1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075896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825364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7.11</w:t>
            </w:r>
          </w:p>
        </w:tc>
      </w:tr>
      <w:tr w:rsidR="00FA7DB4" w:rsidRPr="00C54553" w14:paraId="0811C864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A925A5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or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B9F5F2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80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C12BFA0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2-oxoglutarate ferredoxin oxidoreductase subunit bet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64E302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0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099DF2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6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A136BC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50590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1619C3F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3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58000C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AAA733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7.11</w:t>
            </w:r>
          </w:p>
        </w:tc>
      </w:tr>
      <w:tr w:rsidR="00FA7DB4" w:rsidRPr="00C54553" w14:paraId="7B3A0A25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D41508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eutD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DBB780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14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BF97438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hosphotransacetyl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BEC7EF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0J0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ACF451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57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4C9A2CC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371</w:t>
            </w:r>
          </w:p>
        </w:tc>
        <w:tc>
          <w:tcPr>
            <w:tcW w:w="834" w:type="dxa"/>
            <w:shd w:val="clear" w:color="000000" w:fill="5FCDF5"/>
            <w:noWrap/>
            <w:vAlign w:val="center"/>
            <w:hideMark/>
          </w:tcPr>
          <w:p w14:paraId="51B52C6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E746DC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3A3BA9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3.1.8</w:t>
            </w:r>
          </w:p>
        </w:tc>
      </w:tr>
      <w:tr w:rsidR="00FA7DB4" w:rsidRPr="00C54553" w14:paraId="5E804043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CA41EB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s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F3BDE5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5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76CDE441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etyl-CoA synthe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53BA8F5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9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719F50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4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9D9705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462</w:t>
            </w:r>
          </w:p>
        </w:tc>
        <w:tc>
          <w:tcPr>
            <w:tcW w:w="834" w:type="dxa"/>
            <w:shd w:val="clear" w:color="000000" w:fill="FF4545"/>
            <w:noWrap/>
            <w:vAlign w:val="center"/>
            <w:hideMark/>
          </w:tcPr>
          <w:p w14:paraId="25B6D9C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2CD4EA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94E5E3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.2.1.1</w:t>
            </w:r>
          </w:p>
        </w:tc>
      </w:tr>
      <w:tr w:rsidR="00FA7DB4" w:rsidRPr="00C54553" w14:paraId="1F7D258A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92E28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sA2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7AD862C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8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A51529D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etyl-CoA synthe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CDB3C6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V1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1A946C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929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60D612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396</w:t>
            </w:r>
          </w:p>
        </w:tc>
        <w:tc>
          <w:tcPr>
            <w:tcW w:w="834" w:type="dxa"/>
            <w:shd w:val="clear" w:color="000000" w:fill="CEF0FC"/>
            <w:noWrap/>
            <w:vAlign w:val="center"/>
            <w:hideMark/>
          </w:tcPr>
          <w:p w14:paraId="5A55616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887576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B301AB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.2.1.1</w:t>
            </w:r>
          </w:p>
        </w:tc>
      </w:tr>
      <w:tr w:rsidR="00FA7DB4" w:rsidRPr="00C54553" w14:paraId="38843FD8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1F15D0D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2F87F7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25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23E27F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etate ki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590B3C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KA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B4DD33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2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3AC39A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91</w:t>
            </w:r>
          </w:p>
        </w:tc>
        <w:tc>
          <w:tcPr>
            <w:tcW w:w="834" w:type="dxa"/>
            <w:shd w:val="clear" w:color="000000" w:fill="68D0F6"/>
            <w:noWrap/>
            <w:vAlign w:val="center"/>
            <w:hideMark/>
          </w:tcPr>
          <w:p w14:paraId="212D55E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34621C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48B212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7.2.1</w:t>
            </w:r>
          </w:p>
        </w:tc>
      </w:tr>
      <w:tr w:rsidR="00FA7DB4" w:rsidRPr="00C54553" w14:paraId="5FAC098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492176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yP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398FE1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93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F58CE9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ylphospha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5CFA31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CYP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54DA4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40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E99AA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00</w:t>
            </w:r>
          </w:p>
        </w:tc>
        <w:tc>
          <w:tcPr>
            <w:tcW w:w="834" w:type="dxa"/>
            <w:shd w:val="clear" w:color="000000" w:fill="FF0000"/>
            <w:noWrap/>
            <w:vAlign w:val="center"/>
            <w:hideMark/>
          </w:tcPr>
          <w:p w14:paraId="381BDAE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+inf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FAAABE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7190EB9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3.6.1.7</w:t>
            </w:r>
          </w:p>
        </w:tc>
      </w:tr>
      <w:tr w:rsidR="00FA7DB4" w:rsidRPr="00C54553" w14:paraId="6A5F659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65F6671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CidC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8DCEE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06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EA3C614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yruvate oxid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BF2B0B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V86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6871AF2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849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6C5922C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04</w:t>
            </w:r>
          </w:p>
        </w:tc>
        <w:tc>
          <w:tcPr>
            <w:tcW w:w="834" w:type="dxa"/>
            <w:shd w:val="clear" w:color="000000" w:fill="4BC7F4"/>
            <w:noWrap/>
            <w:vAlign w:val="center"/>
            <w:hideMark/>
          </w:tcPr>
          <w:p w14:paraId="32978A8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AA92D7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742D7D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A7DB4" w:rsidRPr="00C54553" w14:paraId="46A948BD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68C92FD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ldH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93C363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63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65F9059E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ldehy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D59613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WX9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8F3DE5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14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EA480A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3902</w:t>
            </w:r>
          </w:p>
        </w:tc>
        <w:tc>
          <w:tcPr>
            <w:tcW w:w="834" w:type="dxa"/>
            <w:shd w:val="clear" w:color="000000" w:fill="FF9292"/>
            <w:noWrap/>
            <w:vAlign w:val="center"/>
            <w:hideMark/>
          </w:tcPr>
          <w:p w14:paraId="57E8351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24AD7C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C44CE4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1.3</w:t>
            </w:r>
          </w:p>
        </w:tc>
      </w:tr>
      <w:tr w:rsidR="00FA7DB4" w:rsidRPr="00C54553" w14:paraId="1CDC3E84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6758632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ald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4E18ED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83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C3096C2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ldehy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F14581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LD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A84F68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363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9F2500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950916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5FF575E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6B9433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C553B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1.3</w:t>
            </w:r>
          </w:p>
        </w:tc>
      </w:tr>
      <w:tr w:rsidR="00FA7DB4" w:rsidRPr="00C54553" w14:paraId="5A89E429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857110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ldA2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F348FB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873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2E7AEB80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ldehy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CA95CE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LDA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485EB84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13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4CF6C6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28068</w:t>
            </w:r>
          </w:p>
        </w:tc>
        <w:tc>
          <w:tcPr>
            <w:tcW w:w="834" w:type="dxa"/>
            <w:shd w:val="clear" w:color="000000" w:fill="FFD1D1"/>
            <w:noWrap/>
            <w:vAlign w:val="center"/>
            <w:hideMark/>
          </w:tcPr>
          <w:p w14:paraId="547DAC1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440BD8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72B3106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1.3</w:t>
            </w:r>
          </w:p>
        </w:tc>
      </w:tr>
      <w:tr w:rsidR="00FA7DB4" w:rsidRPr="00C54553" w14:paraId="44F97DAC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702EC8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dh1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6381B7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17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71831905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lcohol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D63BEC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ADH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69A390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0608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658B650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173</w:t>
            </w:r>
          </w:p>
        </w:tc>
        <w:tc>
          <w:tcPr>
            <w:tcW w:w="834" w:type="dxa"/>
            <w:shd w:val="clear" w:color="000000" w:fill="49C6F4"/>
            <w:noWrap/>
            <w:vAlign w:val="center"/>
            <w:hideMark/>
          </w:tcPr>
          <w:p w14:paraId="2FAF144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1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AA8FE9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ruvate/acetate metabolism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703BE62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1.1</w:t>
            </w:r>
          </w:p>
        </w:tc>
      </w:tr>
      <w:tr w:rsidR="00FA7DB4" w:rsidRPr="00C54553" w14:paraId="7B9B2EA9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257141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ck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1AB743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411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995B64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hosphoenolpyruvate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F7F5F6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CKA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47C75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910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5B82D6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573</w:t>
            </w:r>
          </w:p>
        </w:tc>
        <w:tc>
          <w:tcPr>
            <w:tcW w:w="834" w:type="dxa"/>
            <w:shd w:val="clear" w:color="000000" w:fill="FF9191"/>
            <w:noWrap/>
            <w:vAlign w:val="center"/>
            <w:hideMark/>
          </w:tcPr>
          <w:p w14:paraId="05B177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445D32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5C1EC8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1.1.49</w:t>
            </w:r>
          </w:p>
        </w:tc>
      </w:tr>
      <w:tr w:rsidR="00FA7DB4" w:rsidRPr="00C54553" w14:paraId="1E1FA909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B59F7C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yc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1582E31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61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94F78E5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pyruvate carboxyl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58DDCD3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C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016C9F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6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54FD74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390606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3302E65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14B2A6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BA6EEB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.4.1.1</w:t>
            </w:r>
          </w:p>
        </w:tc>
      </w:tr>
      <w:tr w:rsidR="00FA7DB4" w:rsidRPr="00C54553" w14:paraId="7F26B18E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3FA4829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citZ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53340F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07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A4FF03D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hypothetical protein SAOUHSC_0180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7C029F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XN3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2164EA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02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CD454C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5531</w:t>
            </w:r>
          </w:p>
        </w:tc>
        <w:tc>
          <w:tcPr>
            <w:tcW w:w="834" w:type="dxa"/>
            <w:shd w:val="clear" w:color="000000" w:fill="FF9C9C"/>
            <w:noWrap/>
            <w:vAlign w:val="center"/>
            <w:hideMark/>
          </w:tcPr>
          <w:p w14:paraId="78C536A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0CE6EE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A822DD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3.3.1</w:t>
            </w:r>
          </w:p>
        </w:tc>
      </w:tr>
      <w:tr w:rsidR="00FA7DB4" w:rsidRPr="00C54553" w14:paraId="1C299DDE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A7683D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cit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7FAD385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875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357E60F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aconitate hydra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E218F9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YS9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88F3C6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34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2A0DD28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406</w:t>
            </w:r>
          </w:p>
        </w:tc>
        <w:tc>
          <w:tcPr>
            <w:tcW w:w="834" w:type="dxa"/>
            <w:shd w:val="clear" w:color="000000" w:fill="FFADAD"/>
            <w:noWrap/>
            <w:vAlign w:val="center"/>
            <w:hideMark/>
          </w:tcPr>
          <w:p w14:paraId="6F52500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3D5AF6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77B5FFF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2.1.3</w:t>
            </w:r>
          </w:p>
        </w:tc>
      </w:tr>
      <w:tr w:rsidR="00FA7DB4" w:rsidRPr="00C54553" w14:paraId="3A15132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39A204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citC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AD5C47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306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5E02185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isocitrat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272959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XN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0E1135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801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55AF38B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22720</w:t>
            </w:r>
          </w:p>
        </w:tc>
        <w:tc>
          <w:tcPr>
            <w:tcW w:w="834" w:type="dxa"/>
            <w:shd w:val="clear" w:color="000000" w:fill="FFCECE"/>
            <w:noWrap/>
            <w:vAlign w:val="center"/>
            <w:hideMark/>
          </w:tcPr>
          <w:p w14:paraId="3E1F7B9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8D663D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33C2251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1.42</w:t>
            </w:r>
          </w:p>
        </w:tc>
      </w:tr>
      <w:tr w:rsidR="00FA7DB4" w:rsidRPr="00C54553" w14:paraId="771ADD9A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58DBE4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ucA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39C9793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944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013C2181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2-oxoglutarate dehydrogenase E1 component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ADE024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ODO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209D19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418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DBA0F4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7669</w:t>
            </w:r>
          </w:p>
        </w:tc>
        <w:tc>
          <w:tcPr>
            <w:tcW w:w="834" w:type="dxa"/>
            <w:shd w:val="clear" w:color="000000" w:fill="FFD2D2"/>
            <w:noWrap/>
            <w:vAlign w:val="center"/>
            <w:hideMark/>
          </w:tcPr>
          <w:p w14:paraId="25E901F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6FC4AA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7C8A2D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4.2</w:t>
            </w:r>
          </w:p>
        </w:tc>
      </w:tr>
      <w:tr w:rsidR="00FA7DB4" w:rsidRPr="00C54553" w14:paraId="02C92489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CB4473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dhD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0B1C128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592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4EFF4B7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dihydrolipoami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2FFC5B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G2A3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1950C60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043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4AC9345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517</w:t>
            </w:r>
          </w:p>
        </w:tc>
        <w:tc>
          <w:tcPr>
            <w:tcW w:w="834" w:type="dxa"/>
            <w:shd w:val="clear" w:color="000000" w:fill="ABE5FA"/>
            <w:noWrap/>
            <w:vAlign w:val="center"/>
            <w:hideMark/>
          </w:tcPr>
          <w:p w14:paraId="23E9998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3B3215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A13C06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8.1.4</w:t>
            </w:r>
          </w:p>
        </w:tc>
      </w:tr>
      <w:tr w:rsidR="00FA7DB4" w:rsidRPr="00C54553" w14:paraId="3DF581B0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98B4B9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lpd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FDF1BE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12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D3E1AB3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dihydrolipoamide dehydrogen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2931E4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Y51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50FCFD5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61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490600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6388</w:t>
            </w:r>
          </w:p>
        </w:tc>
        <w:tc>
          <w:tcPr>
            <w:tcW w:w="834" w:type="dxa"/>
            <w:shd w:val="clear" w:color="000000" w:fill="9EE0F9"/>
            <w:noWrap/>
            <w:vAlign w:val="center"/>
            <w:hideMark/>
          </w:tcPr>
          <w:p w14:paraId="01C1C45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19518F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4FEC794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8.1.4</w:t>
            </w:r>
          </w:p>
        </w:tc>
      </w:tr>
      <w:tr w:rsidR="00FA7DB4" w:rsidRPr="00C54553" w14:paraId="2CB0D39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E7D0F1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odh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EB78F4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94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1300BF62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dihydrolipoamide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uccinyltransferase</w:t>
            </w:r>
            <w:proofErr w:type="spellEnd"/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EBAE0C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ODO2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24D10E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41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618E17A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355</w:t>
            </w:r>
          </w:p>
        </w:tc>
        <w:tc>
          <w:tcPr>
            <w:tcW w:w="834" w:type="dxa"/>
            <w:shd w:val="clear" w:color="000000" w:fill="FFB1B1"/>
            <w:noWrap/>
            <w:vAlign w:val="center"/>
            <w:hideMark/>
          </w:tcPr>
          <w:p w14:paraId="232E422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0ADA76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0FB888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2.3.1.61</w:t>
            </w:r>
          </w:p>
        </w:tc>
      </w:tr>
      <w:tr w:rsidR="00FA7DB4" w:rsidRPr="00C54553" w14:paraId="7370B103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16B33FE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orA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75A80D4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79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4B1381F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hypothetical protein SAOUHSC_01266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66DBAB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05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AA1047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6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E34A74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5238</w:t>
            </w:r>
          </w:p>
        </w:tc>
        <w:tc>
          <w:tcPr>
            <w:tcW w:w="834" w:type="dxa"/>
            <w:shd w:val="clear" w:color="000000" w:fill="BCEAFB"/>
            <w:noWrap/>
            <w:vAlign w:val="center"/>
            <w:hideMark/>
          </w:tcPr>
          <w:p w14:paraId="150290E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1E7EEC8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643D5E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7.3</w:t>
            </w:r>
          </w:p>
        </w:tc>
      </w:tr>
      <w:tr w:rsidR="00FA7DB4" w:rsidRPr="00C54553" w14:paraId="245B35D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543BA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porB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25A58D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80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6F0E56F0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2-oxoglutarate ferredoxin oxidoreductase subunit bet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42A2F8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0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16ED92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6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48DE8C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50590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532860A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3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4F0FD2C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2D15474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2.7.3</w:t>
            </w:r>
          </w:p>
        </w:tc>
      </w:tr>
      <w:tr w:rsidR="00FA7DB4" w:rsidRPr="00C54553" w14:paraId="376153A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5A2E7AC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ucD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4428610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754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5C1E5F38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succinyl-CoA synthetase subunit alph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437CAD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36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B6DC91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18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DC749A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66954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616223A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CFF75B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3F54E85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.2.1.5</w:t>
            </w:r>
          </w:p>
        </w:tc>
      </w:tr>
      <w:tr w:rsidR="00FA7DB4" w:rsidRPr="00C54553" w14:paraId="0B2B010F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2BD2FA8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ucC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7E28E4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753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2978DCDC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succinyl-CoA synthetase subunit bet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CBDBE1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UCC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63132F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216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87E298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268254</w:t>
            </w:r>
          </w:p>
        </w:tc>
        <w:tc>
          <w:tcPr>
            <w:tcW w:w="834" w:type="dxa"/>
            <w:shd w:val="clear" w:color="000000" w:fill="A6A6A6"/>
            <w:noWrap/>
            <w:vAlign w:val="center"/>
            <w:hideMark/>
          </w:tcPr>
          <w:p w14:paraId="3B0C893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AF90D5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6F82E22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6.2.1.5</w:t>
            </w:r>
          </w:p>
        </w:tc>
      </w:tr>
      <w:tr w:rsidR="00FA7DB4" w:rsidRPr="00C54553" w14:paraId="28F992A3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BD45EE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D49EEE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647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485F011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ccinate</w:t>
            </w:r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dehydrogenas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cytochrome b-558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bunit</w:t>
            </w:r>
            <w:proofErr w:type="spellEnd"/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7FB99BD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C9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E9D0BD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103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9DCAE9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9117</w:t>
            </w:r>
          </w:p>
        </w:tc>
        <w:tc>
          <w:tcPr>
            <w:tcW w:w="834" w:type="dxa"/>
            <w:shd w:val="clear" w:color="000000" w:fill="FF7878"/>
            <w:noWrap/>
            <w:vAlign w:val="center"/>
            <w:hideMark/>
          </w:tcPr>
          <w:p w14:paraId="6222D57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6D64CED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4F5FCAF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3.5.4</w:t>
            </w:r>
          </w:p>
        </w:tc>
      </w:tr>
      <w:tr w:rsidR="00FA7DB4" w:rsidRPr="00C54553" w14:paraId="74A23048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97B403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dhA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585A94D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648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260D7578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succinate dehydrogenase flavoprotein subunit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D60434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C8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100D31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104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37AF792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264</w:t>
            </w:r>
          </w:p>
        </w:tc>
        <w:tc>
          <w:tcPr>
            <w:tcW w:w="834" w:type="dxa"/>
            <w:shd w:val="clear" w:color="000000" w:fill="FF9999"/>
            <w:noWrap/>
            <w:vAlign w:val="center"/>
            <w:hideMark/>
          </w:tcPr>
          <w:p w14:paraId="61C82F9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57D6FDA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DCD361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3.5.4</w:t>
            </w:r>
          </w:p>
        </w:tc>
      </w:tr>
      <w:tr w:rsidR="00FA7DB4" w:rsidRPr="00C54553" w14:paraId="63802860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0D231F1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dhB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176C5C3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49964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31B9AC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ccinate</w:t>
            </w:r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dehydrogenase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iron-sulfur</w:t>
            </w:r>
            <w:proofErr w:type="spellEnd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54553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subunit</w:t>
            </w:r>
            <w:proofErr w:type="spellEnd"/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50D9F7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ZC7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36AC0DB2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105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196419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424</w:t>
            </w:r>
          </w:p>
        </w:tc>
        <w:tc>
          <w:tcPr>
            <w:tcW w:w="834" w:type="dxa"/>
            <w:shd w:val="clear" w:color="000000" w:fill="FFBBBB"/>
            <w:noWrap/>
            <w:vAlign w:val="center"/>
            <w:hideMark/>
          </w:tcPr>
          <w:p w14:paraId="7C5F85E9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77A13B1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F65126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3.5.4</w:t>
            </w:r>
          </w:p>
        </w:tc>
      </w:tr>
      <w:tr w:rsidR="00FA7DB4" w:rsidRPr="00C54553" w14:paraId="406C81EE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4699C9CF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fumC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14DFE95C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048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6D083C1F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fumarate hydra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FF758F6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X94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7F1CBE3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1983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0CB93C2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0045</w:t>
            </w:r>
          </w:p>
        </w:tc>
        <w:tc>
          <w:tcPr>
            <w:tcW w:w="834" w:type="dxa"/>
            <w:shd w:val="clear" w:color="000000" w:fill="FFA6A6"/>
            <w:noWrap/>
            <w:vAlign w:val="center"/>
            <w:hideMark/>
          </w:tcPr>
          <w:p w14:paraId="3944D89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13501F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0998A7D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4.2.1.2</w:t>
            </w:r>
          </w:p>
        </w:tc>
      </w:tr>
      <w:tr w:rsidR="00FA7DB4" w:rsidRPr="00C54553" w14:paraId="11D38A2B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1DC16D97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mqo1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20960370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109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60EA167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malate:quinone</w:t>
            </w:r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oxidoreduc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A52AB5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VQ5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0084B21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0264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7DB071F1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638</w:t>
            </w:r>
          </w:p>
        </w:tc>
        <w:tc>
          <w:tcPr>
            <w:tcW w:w="834" w:type="dxa"/>
            <w:shd w:val="clear" w:color="000000" w:fill="FFB0B0"/>
            <w:noWrap/>
            <w:vAlign w:val="center"/>
            <w:hideMark/>
          </w:tcPr>
          <w:p w14:paraId="7510321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095EBEBB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12C7B0B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5.4</w:t>
            </w:r>
          </w:p>
        </w:tc>
      </w:tr>
      <w:tr w:rsidR="00FA7DB4" w:rsidRPr="00C54553" w14:paraId="60F67657" w14:textId="77777777" w:rsidTr="00C47E97">
        <w:trPr>
          <w:trHeight w:val="411"/>
        </w:trPr>
        <w:tc>
          <w:tcPr>
            <w:tcW w:w="714" w:type="dxa"/>
            <w:shd w:val="clear" w:color="000000" w:fill="FFFFFF"/>
            <w:noWrap/>
            <w:vAlign w:val="center"/>
            <w:hideMark/>
          </w:tcPr>
          <w:p w14:paraId="7B6848BE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mqo2</w:t>
            </w:r>
          </w:p>
        </w:tc>
        <w:tc>
          <w:tcPr>
            <w:tcW w:w="921" w:type="dxa"/>
            <w:shd w:val="clear" w:color="000000" w:fill="FFFFFF"/>
            <w:noWrap/>
            <w:vAlign w:val="center"/>
            <w:hideMark/>
          </w:tcPr>
          <w:p w14:paraId="6ABB98E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YP_501380.1</w:t>
            </w:r>
          </w:p>
        </w:tc>
        <w:tc>
          <w:tcPr>
            <w:tcW w:w="1667" w:type="dxa"/>
            <w:gridSpan w:val="2"/>
            <w:shd w:val="clear" w:color="000000" w:fill="FFFFFF"/>
            <w:noWrap/>
            <w:vAlign w:val="center"/>
            <w:hideMark/>
          </w:tcPr>
          <w:p w14:paraId="39E5EE19" w14:textId="77777777" w:rsidR="00FA7DB4" w:rsidRPr="00C54553" w:rsidRDefault="00FA7DB4" w:rsidP="00C47E97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>malate:quinone</w:t>
            </w:r>
            <w:proofErr w:type="spellEnd"/>
            <w:proofErr w:type="gramEnd"/>
            <w:r w:rsidRPr="00C54553">
              <w:rPr>
                <w:rFonts w:ascii="Arial" w:eastAsia="Times New Roman" w:hAnsi="Arial" w:cs="Arial"/>
                <w:sz w:val="16"/>
                <w:szCs w:val="16"/>
              </w:rPr>
              <w:t xml:space="preserve"> oxidoreductase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4EC0B8D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Q2FV16_STAA8</w:t>
            </w:r>
          </w:p>
        </w:tc>
        <w:tc>
          <w:tcPr>
            <w:tcW w:w="1230" w:type="dxa"/>
            <w:shd w:val="clear" w:color="000000" w:fill="FFFFFF"/>
            <w:noWrap/>
            <w:vAlign w:val="center"/>
            <w:hideMark/>
          </w:tcPr>
          <w:p w14:paraId="2E83EB3A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SAOUHSC_27</w:t>
            </w:r>
          </w:p>
        </w:tc>
        <w:tc>
          <w:tcPr>
            <w:tcW w:w="904" w:type="dxa"/>
            <w:shd w:val="clear" w:color="000000" w:fill="FFFFFF"/>
            <w:noWrap/>
            <w:vAlign w:val="center"/>
            <w:hideMark/>
          </w:tcPr>
          <w:p w14:paraId="15E3E318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0.019618</w:t>
            </w:r>
          </w:p>
        </w:tc>
        <w:tc>
          <w:tcPr>
            <w:tcW w:w="834" w:type="dxa"/>
            <w:shd w:val="clear" w:color="000000" w:fill="89DAF8"/>
            <w:noWrap/>
            <w:vAlign w:val="center"/>
            <w:hideMark/>
          </w:tcPr>
          <w:p w14:paraId="628BCD15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-0.9</w:t>
            </w:r>
          </w:p>
        </w:tc>
        <w:tc>
          <w:tcPr>
            <w:tcW w:w="1182" w:type="dxa"/>
            <w:shd w:val="clear" w:color="000000" w:fill="FFFFFF"/>
            <w:noWrap/>
            <w:vAlign w:val="center"/>
            <w:hideMark/>
          </w:tcPr>
          <w:p w14:paraId="284795C4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TCA</w:t>
            </w:r>
          </w:p>
        </w:tc>
        <w:tc>
          <w:tcPr>
            <w:tcW w:w="686" w:type="dxa"/>
            <w:shd w:val="clear" w:color="000000" w:fill="FFFFFF"/>
            <w:noWrap/>
            <w:vAlign w:val="center"/>
            <w:hideMark/>
          </w:tcPr>
          <w:p w14:paraId="5D4952B3" w14:textId="77777777" w:rsidR="00FA7DB4" w:rsidRPr="00C54553" w:rsidRDefault="00FA7DB4" w:rsidP="00C47E97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54553">
              <w:rPr>
                <w:rFonts w:ascii="Arial" w:eastAsia="Times New Roman" w:hAnsi="Arial" w:cs="Arial"/>
                <w:sz w:val="16"/>
                <w:szCs w:val="16"/>
              </w:rPr>
              <w:t>1.1.5.4</w:t>
            </w:r>
          </w:p>
        </w:tc>
      </w:tr>
    </w:tbl>
    <w:p w14:paraId="6ECEE1F1" w14:textId="7DB8BA1E" w:rsidR="00FA7DB4" w:rsidRPr="00C54553" w:rsidRDefault="00FA7DB4" w:rsidP="00FA7DB4">
      <w:pPr>
        <w:spacing w:line="360" w:lineRule="auto"/>
        <w:ind w:right="180"/>
        <w:rPr>
          <w:rFonts w:ascii="Arial" w:eastAsia="Arial" w:hAnsi="Arial" w:cs="Arial"/>
        </w:rPr>
      </w:pPr>
      <w:bookmarkStart w:id="0" w:name="_GoBack"/>
      <w:bookmarkEnd w:id="0"/>
    </w:p>
    <w:sectPr w:rsidR="00FA7DB4" w:rsidRPr="00C54553" w:rsidSect="000A47A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C4C68" w14:textId="77777777" w:rsidR="0032220E" w:rsidRDefault="0032220E" w:rsidP="009E067F">
      <w:pPr>
        <w:spacing w:after="0" w:line="240" w:lineRule="auto"/>
      </w:pPr>
      <w:r>
        <w:separator/>
      </w:r>
    </w:p>
  </w:endnote>
  <w:endnote w:type="continuationSeparator" w:id="0">
    <w:p w14:paraId="1B6F2680" w14:textId="77777777" w:rsidR="0032220E" w:rsidRDefault="0032220E" w:rsidP="009E0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0273A" w14:textId="34BD7347" w:rsidR="0032220E" w:rsidRDefault="0032220E">
    <w:pPr>
      <w:pStyle w:val="Footer"/>
    </w:pPr>
    <w: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E86" w14:textId="77777777" w:rsidR="0032220E" w:rsidRDefault="0032220E" w:rsidP="009E067F">
      <w:pPr>
        <w:spacing w:after="0" w:line="240" w:lineRule="auto"/>
      </w:pPr>
      <w:r>
        <w:separator/>
      </w:r>
    </w:p>
  </w:footnote>
  <w:footnote w:type="continuationSeparator" w:id="0">
    <w:p w14:paraId="5C805AE8" w14:textId="77777777" w:rsidR="0032220E" w:rsidRDefault="0032220E" w:rsidP="009E0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63361"/>
    <w:multiLevelType w:val="hybridMultilevel"/>
    <w:tmpl w:val="8D1A8B54"/>
    <w:lvl w:ilvl="0" w:tplc="E6DAF1C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0aswsz5s0pje2sd85avxrt0z5sswz9sr5&quot;&gt;My EndNote Library&lt;record-ids&gt;&lt;item&gt;7&lt;/item&gt;&lt;item&gt;22&lt;/item&gt;&lt;item&gt;27&lt;/item&gt;&lt;item&gt;33&lt;/item&gt;&lt;item&gt;34&lt;/item&gt;&lt;item&gt;35&lt;/item&gt;&lt;item&gt;56&lt;/item&gt;&lt;item&gt;58&lt;/item&gt;&lt;item&gt;59&lt;/item&gt;&lt;item&gt;75&lt;/item&gt;&lt;item&gt;78&lt;/item&gt;&lt;item&gt;90&lt;/item&gt;&lt;item&gt;95&lt;/item&gt;&lt;item&gt;107&lt;/item&gt;&lt;item&gt;108&lt;/item&gt;&lt;item&gt;110&lt;/item&gt;&lt;item&gt;128&lt;/item&gt;&lt;item&gt;131&lt;/item&gt;&lt;item&gt;137&lt;/item&gt;&lt;item&gt;140&lt;/item&gt;&lt;item&gt;160&lt;/item&gt;&lt;item&gt;161&lt;/item&gt;&lt;item&gt;162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685E9F"/>
    <w:rsid w:val="00056592"/>
    <w:rsid w:val="000800DF"/>
    <w:rsid w:val="000A47A9"/>
    <w:rsid w:val="000C36A2"/>
    <w:rsid w:val="000E5E18"/>
    <w:rsid w:val="00120623"/>
    <w:rsid w:val="00122633"/>
    <w:rsid w:val="00153DBF"/>
    <w:rsid w:val="00187A64"/>
    <w:rsid w:val="001A763E"/>
    <w:rsid w:val="00217CF1"/>
    <w:rsid w:val="00222335"/>
    <w:rsid w:val="00225A21"/>
    <w:rsid w:val="002C30DB"/>
    <w:rsid w:val="002E5BBE"/>
    <w:rsid w:val="002F4F9A"/>
    <w:rsid w:val="0032220E"/>
    <w:rsid w:val="00337CB3"/>
    <w:rsid w:val="003A1C99"/>
    <w:rsid w:val="003A1CC9"/>
    <w:rsid w:val="003D0D83"/>
    <w:rsid w:val="003D6026"/>
    <w:rsid w:val="003E25E6"/>
    <w:rsid w:val="00410BC6"/>
    <w:rsid w:val="0045044E"/>
    <w:rsid w:val="00484435"/>
    <w:rsid w:val="004A14E4"/>
    <w:rsid w:val="00512ED9"/>
    <w:rsid w:val="0052392E"/>
    <w:rsid w:val="005462BE"/>
    <w:rsid w:val="00555E3F"/>
    <w:rsid w:val="00567590"/>
    <w:rsid w:val="005706DB"/>
    <w:rsid w:val="00587C26"/>
    <w:rsid w:val="006265AC"/>
    <w:rsid w:val="00685E9F"/>
    <w:rsid w:val="00696828"/>
    <w:rsid w:val="006A284B"/>
    <w:rsid w:val="006B0748"/>
    <w:rsid w:val="007329B7"/>
    <w:rsid w:val="00743A66"/>
    <w:rsid w:val="00752619"/>
    <w:rsid w:val="00790527"/>
    <w:rsid w:val="007C349C"/>
    <w:rsid w:val="007E5709"/>
    <w:rsid w:val="007F2169"/>
    <w:rsid w:val="0082535E"/>
    <w:rsid w:val="00870B17"/>
    <w:rsid w:val="008A3240"/>
    <w:rsid w:val="008A432F"/>
    <w:rsid w:val="008A63F4"/>
    <w:rsid w:val="008C64E8"/>
    <w:rsid w:val="008D0EE9"/>
    <w:rsid w:val="008E5BEE"/>
    <w:rsid w:val="00927E37"/>
    <w:rsid w:val="009542C8"/>
    <w:rsid w:val="00960047"/>
    <w:rsid w:val="00997827"/>
    <w:rsid w:val="009B7F45"/>
    <w:rsid w:val="009C023C"/>
    <w:rsid w:val="009D3B4A"/>
    <w:rsid w:val="009E067F"/>
    <w:rsid w:val="00A45EA1"/>
    <w:rsid w:val="00A863A2"/>
    <w:rsid w:val="00AA0E9B"/>
    <w:rsid w:val="00AD3817"/>
    <w:rsid w:val="00B36D01"/>
    <w:rsid w:val="00B40521"/>
    <w:rsid w:val="00B46C72"/>
    <w:rsid w:val="00B55532"/>
    <w:rsid w:val="00B67F15"/>
    <w:rsid w:val="00BA15FB"/>
    <w:rsid w:val="00BC0069"/>
    <w:rsid w:val="00C425C1"/>
    <w:rsid w:val="00C47E97"/>
    <w:rsid w:val="00C54553"/>
    <w:rsid w:val="00C76E8E"/>
    <w:rsid w:val="00CB78BD"/>
    <w:rsid w:val="00CD1ACD"/>
    <w:rsid w:val="00CE12FE"/>
    <w:rsid w:val="00CE380F"/>
    <w:rsid w:val="00D14AA7"/>
    <w:rsid w:val="00D5515D"/>
    <w:rsid w:val="00D91E2A"/>
    <w:rsid w:val="00D95983"/>
    <w:rsid w:val="00E00ED4"/>
    <w:rsid w:val="00E151C6"/>
    <w:rsid w:val="00E15A53"/>
    <w:rsid w:val="00E523DA"/>
    <w:rsid w:val="00E61342"/>
    <w:rsid w:val="00E7279A"/>
    <w:rsid w:val="00E919BC"/>
    <w:rsid w:val="00E93932"/>
    <w:rsid w:val="00EB3114"/>
    <w:rsid w:val="00ED3C79"/>
    <w:rsid w:val="00F06567"/>
    <w:rsid w:val="00F36291"/>
    <w:rsid w:val="00F555A5"/>
    <w:rsid w:val="00F935C8"/>
    <w:rsid w:val="00FA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2DC9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E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5E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5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685E9F"/>
  </w:style>
  <w:style w:type="paragraph" w:customStyle="1" w:styleId="EndNoteBibliographyTitle">
    <w:name w:val="EndNote Bibliography Title"/>
    <w:basedOn w:val="Normal"/>
    <w:link w:val="EndNoteBibliographyTitleChar"/>
    <w:rsid w:val="00685E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E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E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E9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47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7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47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A47A9"/>
  </w:style>
  <w:style w:type="paragraph" w:styleId="BalloonText">
    <w:name w:val="Balloon Text"/>
    <w:basedOn w:val="Normal"/>
    <w:link w:val="BalloonTextChar"/>
    <w:uiPriority w:val="99"/>
    <w:semiHidden/>
    <w:unhideWhenUsed/>
    <w:rsid w:val="008D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E9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587C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B78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67F"/>
  </w:style>
  <w:style w:type="paragraph" w:styleId="Footer">
    <w:name w:val="footer"/>
    <w:basedOn w:val="Normal"/>
    <w:link w:val="Foot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4T18:22:00Z</dcterms:created>
  <dcterms:modified xsi:type="dcterms:W3CDTF">2019-07-24T18:22:00Z</dcterms:modified>
</cp:coreProperties>
</file>